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1"/>
        <w:gridCol w:w="1395"/>
        <w:gridCol w:w="746"/>
        <w:gridCol w:w="746"/>
        <w:gridCol w:w="1040"/>
        <w:gridCol w:w="938"/>
        <w:gridCol w:w="745"/>
        <w:gridCol w:w="745"/>
        <w:gridCol w:w="1040"/>
        <w:gridCol w:w="938"/>
        <w:gridCol w:w="1427"/>
        <w:gridCol w:w="642"/>
        <w:gridCol w:w="961"/>
      </w:tblGrid>
      <w:tr w:rsidR="003B3847" w:rsidRPr="003B3847" w14:paraId="067219EE" w14:textId="77777777" w:rsidTr="003B3847">
        <w:trPr>
          <w:trHeight w:val="315"/>
        </w:trPr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0BCA6" w14:textId="74F3E2F5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Relationship Between Abuse Types and Anxiety/Depression Cases:  Independent and Combined Analysis (N = 384)</w:t>
            </w:r>
          </w:p>
        </w:tc>
      </w:tr>
      <w:tr w:rsidR="003B3847" w:rsidRPr="003B3847" w14:paraId="1E732A54" w14:textId="77777777" w:rsidTr="003B3847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968F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CE410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F7D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ression Cases </w:t>
            </w:r>
          </w:p>
          <w:p w14:paraId="68E24F5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s/No)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D08F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xiety Cases</w:t>
            </w:r>
          </w:p>
          <w:p w14:paraId="0C92DAA4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Yes/No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A6D2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ression and Anxiety Cases</w:t>
            </w:r>
          </w:p>
          <w:p w14:paraId="6E99D451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Yes/No)</w:t>
            </w:r>
          </w:p>
        </w:tc>
      </w:tr>
      <w:tr w:rsidR="003B3847" w:rsidRPr="003B3847" w14:paraId="6DA77704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B9894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94B37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77AF0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409B4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500E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176F7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DA6A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FA5C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8350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68CE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3B3847" w:rsidRPr="003B3847" w14:paraId="25C4D773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DC824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3F84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9790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5512C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7C4F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C62F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934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A57C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5DFB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4E77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1AF7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3B3847" w:rsidRPr="003B3847" w14:paraId="77CAE299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A163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Experienced abus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41C9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6 (11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9C56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7574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D6FC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6 (1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7004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2D12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F915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2 (12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6FF2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79D50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618C0CB3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3EDE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Did no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BC876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99 (88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61A2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6285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EAE6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03 (8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E612D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3039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CB43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55 (87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A29A0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BA6D5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69163683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00844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use Typ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9FF5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61A0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2565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622FD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91B47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844B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0023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279A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21545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6DFD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71ECFE76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61FA7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Verba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8F7E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5 (96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B0F2C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1AB94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2721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5 (96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9F91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530C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E460C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1 (95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213D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F5AD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3B3847" w:rsidRPr="003B3847" w14:paraId="6C4736BD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AE795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Emotiona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31C90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4 (15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BAD8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E1A7F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41F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3 (11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F8E8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BC86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3FED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3 (13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38B3D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191E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</w:tr>
      <w:tr w:rsidR="003B3847" w:rsidRPr="003B3847" w14:paraId="70E57933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BD91D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Physica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4E91A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 (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F73CD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A327F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026B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 (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A795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D312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2B6E0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 (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E7AD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AED7C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3B3847" w:rsidRPr="003B3847" w14:paraId="62A2D321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77A7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C2A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3930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  </w:t>
            </w:r>
          </w:p>
          <w:p w14:paraId="24AC837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Depression) Sco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CDCF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</w:t>
            </w:r>
          </w:p>
          <w:p w14:paraId="7EF62DB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nxiety)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5EACD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DA26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BFA6D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2B0A3CCC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A874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4BD6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2257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4A119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50584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14CB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9691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26CC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4EA90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753FA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D8A7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5DF9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181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26AA1050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B284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571F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26E85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6B0F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FECF7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,56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29587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F0EB3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3946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16080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,59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FFEF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53C3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1F2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C5A8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7F9BACDC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09F1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Experienced ab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4CB09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38 (11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E1E9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96119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EE3C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5587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044F1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BEB9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E8BA3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FAA2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088D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F848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C7E72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0CC29EF1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35EC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Did n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864E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304 (88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836E6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F0A3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7D923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208E7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C630F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0E17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62963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E734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A8E5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2937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108F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627D2B5C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82C8A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use Type^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16B52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03A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EA5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744C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5739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0024D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48B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9C2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888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0D500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823C3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0C39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49A0CFE3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553A4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6B80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37 (97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E014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4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34DB2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85DEF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26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8837A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8AE3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07E7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FCF0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31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623C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8244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553B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8B692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156C84CA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410E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Emotio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A4FA7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A7AA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2F11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89C8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56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F3D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C17D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B1DF9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99E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45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1C820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736B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9C739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C7B8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3A08BD65" w14:textId="77777777" w:rsidTr="003B384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EE9C8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Phys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BAAE5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2 (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7FC2B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1C37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41E11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,54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265CA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7DAA3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B7A68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39D6F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1,47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B60E7" w14:textId="77777777" w:rsidR="003B3847" w:rsidRPr="003B3847" w:rsidRDefault="003B3847" w:rsidP="003B3847">
            <w:pPr>
              <w:spacing w:line="240" w:lineRule="auto"/>
              <w:jc w:val="center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12C87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5E9C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60347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166F7324" w14:textId="77777777" w:rsidTr="003B3847">
        <w:trPr>
          <w:trHeight w:val="3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6963E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lastRenderedPageBreak/>
              <w:t>^Participants may have responded to more than one 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EBE7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D8B1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E8DA3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C5F3C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E636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841C2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  <w:tr w:rsidR="003B3847" w:rsidRPr="003B3847" w14:paraId="06CBC436" w14:textId="77777777" w:rsidTr="003B3847">
        <w:trPr>
          <w:trHeight w:val="3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0E06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  <w:r w:rsidRPr="003B3847">
              <w:rPr>
                <w:rFonts w:eastAsia="Times New Roman"/>
                <w:color w:val="000000"/>
                <w:sz w:val="22"/>
                <w:szCs w:val="22"/>
              </w:rPr>
              <w:t>*Statistically significant at p &lt;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CBAD6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8762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9FB9B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634B0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01371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67ECF" w14:textId="77777777" w:rsidR="003B3847" w:rsidRPr="003B3847" w:rsidRDefault="003B3847" w:rsidP="003B3847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5B49E5E5" w14:textId="77777777" w:rsidR="005F31FE" w:rsidRDefault="005F31FE"/>
    <w:sectPr w:rsidR="005F31FE" w:rsidSect="003B38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47"/>
    <w:rsid w:val="003B3847"/>
    <w:rsid w:val="004308B0"/>
    <w:rsid w:val="005F31FE"/>
    <w:rsid w:val="006659F7"/>
    <w:rsid w:val="009919F9"/>
    <w:rsid w:val="009B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2F337C"/>
  <w15:chartTrackingRefBased/>
  <w15:docId w15:val="{E1288952-107B-4C44-93D5-C4B9174C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3847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65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949</Characters>
  <Application>Microsoft Office Word</Application>
  <DocSecurity>0</DocSecurity>
  <Lines>218</Lines>
  <Paragraphs>125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6:00Z</dcterms:created>
  <dcterms:modified xsi:type="dcterms:W3CDTF">2024-09-29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95d79d70d22d625e6c5bfe23d95c73494c7a9740c8bafa353e671af850ed29</vt:lpwstr>
  </property>
</Properties>
</file>